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085CD" w14:textId="77777777" w:rsidR="00FF73AD" w:rsidRPr="00DA22C7" w:rsidRDefault="00FF73AD" w:rsidP="00FF73AD">
      <w:pPr>
        <w:spacing w:before="240"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F73A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 Table.</w:t>
      </w:r>
      <w:r w:rsidRPr="00FF73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PE"/>
        </w:rPr>
        <w:t xml:space="preserve"> </w:t>
      </w:r>
      <w:r w:rsidRPr="00DA22C7">
        <w:rPr>
          <w:rFonts w:ascii="Times New Roman" w:eastAsia="Times New Roman" w:hAnsi="Times New Roman" w:cs="Times New Roman"/>
          <w:color w:val="000000"/>
          <w:sz w:val="24"/>
          <w:szCs w:val="24"/>
          <w:lang w:eastAsia="es-PE"/>
        </w:rPr>
        <w:t>List of primers used in the molecular analyses.</w:t>
      </w:r>
    </w:p>
    <w:tbl>
      <w:tblPr>
        <w:tblW w:w="7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1"/>
        <w:gridCol w:w="990"/>
        <w:gridCol w:w="4040"/>
        <w:gridCol w:w="1750"/>
      </w:tblGrid>
      <w:tr w:rsidR="00FF73AD" w:rsidRPr="0015299B" w14:paraId="188CBBB8" w14:textId="77777777" w:rsidTr="00F94A7F">
        <w:trPr>
          <w:trHeight w:val="482"/>
        </w:trPr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9B442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PE"/>
              </w:rPr>
              <w:t>Marke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516F3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PE"/>
              </w:rPr>
              <w:t>Size (bp)</w:t>
            </w:r>
          </w:p>
        </w:tc>
        <w:tc>
          <w:tcPr>
            <w:tcW w:w="4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E6A5B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PE"/>
              </w:rPr>
              <w:t>Primers sequences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2E520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PE"/>
              </w:rPr>
              <w:t>References</w:t>
            </w:r>
          </w:p>
        </w:tc>
      </w:tr>
      <w:tr w:rsidR="00FF73AD" w:rsidRPr="0015299B" w14:paraId="0DA379C2" w14:textId="77777777" w:rsidTr="00F94A7F">
        <w:trPr>
          <w:trHeight w:val="248"/>
        </w:trPr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3312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ITS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2BD8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70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C7A7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F: 5'-TCCGTAGGTGAACCTGCGG-3'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3FE66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White et al. (1990)</w:t>
            </w:r>
          </w:p>
        </w:tc>
      </w:tr>
      <w:tr w:rsidR="00FF73AD" w:rsidRPr="0015299B" w14:paraId="11330AF6" w14:textId="77777777" w:rsidTr="00F94A7F">
        <w:trPr>
          <w:trHeight w:val="248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ADC4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0B13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ADB2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R: 5'- TCCTCCGCTTATTGATATGC-3'</w:t>
            </w:r>
          </w:p>
        </w:tc>
        <w:tc>
          <w:tcPr>
            <w:tcW w:w="17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5EAD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</w:tr>
      <w:tr w:rsidR="00FF73AD" w:rsidRPr="0015299B" w14:paraId="6E9D33FA" w14:textId="77777777" w:rsidTr="00F94A7F">
        <w:trPr>
          <w:trHeight w:val="248"/>
        </w:trPr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395C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proofErr w:type="spellStart"/>
            <w:r w:rsidRPr="001529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s-PE"/>
              </w:rPr>
              <w:t>mat</w:t>
            </w: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K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6EE3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150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ED07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F: 5'-CTATATCCACTTATCTTTCAGGAGT-3'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F91B69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proofErr w:type="spellStart"/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Ooi</w:t>
            </w:r>
            <w:proofErr w:type="spellEnd"/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 xml:space="preserve"> et al. (1996)</w:t>
            </w:r>
          </w:p>
        </w:tc>
      </w:tr>
      <w:tr w:rsidR="00FF73AD" w:rsidRPr="0015299B" w14:paraId="054A553C" w14:textId="77777777" w:rsidTr="00F94A7F">
        <w:trPr>
          <w:trHeight w:val="248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FFDCD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5E3D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2FEA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R: 5'-AAAGTTCTAGCACAAGAAAGTCGA-3'</w:t>
            </w:r>
          </w:p>
        </w:tc>
        <w:tc>
          <w:tcPr>
            <w:tcW w:w="17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F143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</w:tr>
      <w:tr w:rsidR="00FF73AD" w:rsidRPr="0015299B" w14:paraId="0CA9087E" w14:textId="77777777" w:rsidTr="00F94A7F">
        <w:trPr>
          <w:trHeight w:val="248"/>
        </w:trPr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93A0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proofErr w:type="spellStart"/>
            <w:r w:rsidRPr="001529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s-PE"/>
              </w:rPr>
              <w:t>psb</w:t>
            </w: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A-</w:t>
            </w:r>
            <w:r w:rsidRPr="001529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s-PE"/>
              </w:rPr>
              <w:t>trn</w:t>
            </w: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H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16C7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45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85DE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F: 5'-GTTATGCATGAACGTAATGCTC-3'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A6A9E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Sang et al. (1997)</w:t>
            </w:r>
          </w:p>
        </w:tc>
      </w:tr>
      <w:tr w:rsidR="00FF73AD" w:rsidRPr="0015299B" w14:paraId="2919B17D" w14:textId="77777777" w:rsidTr="00F94A7F">
        <w:trPr>
          <w:trHeight w:val="248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77C20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1B3DC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EFC3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R: 5'- CGCGCATGGTGGATTCACAAATC-3'</w:t>
            </w:r>
          </w:p>
        </w:tc>
        <w:tc>
          <w:tcPr>
            <w:tcW w:w="17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FACF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</w:tr>
      <w:tr w:rsidR="00FF73AD" w:rsidRPr="0015299B" w14:paraId="595F8471" w14:textId="77777777" w:rsidTr="00F94A7F">
        <w:trPr>
          <w:trHeight w:val="248"/>
        </w:trPr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DD87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proofErr w:type="spellStart"/>
            <w:r w:rsidRPr="001529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s-PE"/>
              </w:rPr>
              <w:t>rbc</w:t>
            </w: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L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6B11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140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6203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F: 5'-ATGTCACCACAAACAGAAACTAAAGC-3'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8DEA3A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Chase et al. (1993)</w:t>
            </w:r>
          </w:p>
        </w:tc>
      </w:tr>
      <w:tr w:rsidR="00FF73AD" w:rsidRPr="0015299B" w14:paraId="4086FC49" w14:textId="77777777" w:rsidTr="00F94A7F">
        <w:trPr>
          <w:trHeight w:val="248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C6EE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772C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9D3D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R: 5'- CTTTTAGTAAAAGATTGGGCCGAG-3'</w:t>
            </w:r>
          </w:p>
        </w:tc>
        <w:tc>
          <w:tcPr>
            <w:tcW w:w="17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073A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</w:tr>
      <w:tr w:rsidR="00FF73AD" w:rsidRPr="0015299B" w14:paraId="2342F7B6" w14:textId="77777777" w:rsidTr="00F94A7F">
        <w:trPr>
          <w:trHeight w:val="248"/>
        </w:trPr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498C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s-PE"/>
              </w:rPr>
              <w:t>rpl</w:t>
            </w: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20-</w:t>
            </w:r>
            <w:r w:rsidRPr="001529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s-PE"/>
              </w:rPr>
              <w:t>rps</w:t>
            </w: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12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4F35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80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8BCE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F: 5'-TTTGTTCTACGTCTTCGAGC-3'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E38B9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Hamilton (1999)</w:t>
            </w:r>
          </w:p>
        </w:tc>
      </w:tr>
      <w:tr w:rsidR="00FF73AD" w:rsidRPr="0015299B" w14:paraId="40968A4E" w14:textId="77777777" w:rsidTr="00F94A7F">
        <w:trPr>
          <w:trHeight w:val="248"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C72C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DCD1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251A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R: 5'- GTCGAGGAACATGTACTAGG-3'</w:t>
            </w:r>
          </w:p>
        </w:tc>
        <w:tc>
          <w:tcPr>
            <w:tcW w:w="17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34DB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</w:tr>
      <w:tr w:rsidR="00FF73AD" w:rsidRPr="0015299B" w14:paraId="5C37D8CC" w14:textId="77777777" w:rsidTr="00F94A7F">
        <w:trPr>
          <w:trHeight w:val="248"/>
        </w:trPr>
        <w:tc>
          <w:tcPr>
            <w:tcW w:w="10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449685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proofErr w:type="spellStart"/>
            <w:r w:rsidRPr="001529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s-PE"/>
              </w:rPr>
              <w:t>trn</w:t>
            </w: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L-</w:t>
            </w:r>
            <w:r w:rsidRPr="0015299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s-PE"/>
              </w:rPr>
              <w:t>trn</w:t>
            </w: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F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4F5165" w14:textId="77777777" w:rsidR="00FF73AD" w:rsidRPr="0015299B" w:rsidRDefault="00FF73AD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55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6ACE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F: 5'-GGTTCAAGTCCCTCTATCCC-3'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F835E1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proofErr w:type="spellStart"/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Taberlet</w:t>
            </w:r>
            <w:proofErr w:type="spellEnd"/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 xml:space="preserve"> et al. (1991)</w:t>
            </w:r>
          </w:p>
        </w:tc>
      </w:tr>
      <w:tr w:rsidR="00FF73AD" w:rsidRPr="0015299B" w14:paraId="696E4941" w14:textId="77777777" w:rsidTr="00F94A7F">
        <w:trPr>
          <w:trHeight w:val="253"/>
        </w:trPr>
        <w:tc>
          <w:tcPr>
            <w:tcW w:w="1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4DEB4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07C01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1F952" w14:textId="77777777" w:rsidR="00FF73AD" w:rsidRPr="0015299B" w:rsidRDefault="00FF73AD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  <w:r w:rsidRPr="001529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  <w:t>R: 5'- ATTTGAACTGGTGACACGAG-3'</w:t>
            </w:r>
          </w:p>
        </w:tc>
        <w:tc>
          <w:tcPr>
            <w:tcW w:w="17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69928" w14:textId="77777777" w:rsidR="00FF73AD" w:rsidRPr="0015299B" w:rsidRDefault="00FF73AD" w:rsidP="00F94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PE"/>
              </w:rPr>
            </w:pPr>
          </w:p>
        </w:tc>
      </w:tr>
    </w:tbl>
    <w:p w14:paraId="46FD2585" w14:textId="77777777" w:rsidR="00FF73AD" w:rsidRDefault="00FF73AD" w:rsidP="00FF73AD">
      <w:pPr>
        <w:jc w:val="both"/>
        <w:rPr>
          <w:rFonts w:ascii="Times New Roman" w:eastAsia="Malgun Gothic" w:hAnsi="Times New Roman" w:cs="Times New Roman"/>
          <w:b/>
        </w:rPr>
      </w:pPr>
    </w:p>
    <w:p w14:paraId="7895472A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3AD"/>
    <w:rsid w:val="00032B98"/>
    <w:rsid w:val="005369B9"/>
    <w:rsid w:val="008309C3"/>
    <w:rsid w:val="00DA22C7"/>
    <w:rsid w:val="00FF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84EE9"/>
  <w15:chartTrackingRefBased/>
  <w15:docId w15:val="{B58C02BA-0984-4128-BFF0-8A25A6694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4</cp:lastModifiedBy>
  <cp:revision>2</cp:revision>
  <dcterms:created xsi:type="dcterms:W3CDTF">2020-12-02T10:51:00Z</dcterms:created>
  <dcterms:modified xsi:type="dcterms:W3CDTF">2020-12-02T13:12:00Z</dcterms:modified>
</cp:coreProperties>
</file>